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93366" w14:textId="53EBD5D0" w:rsidR="00017B69" w:rsidRDefault="001E4DAB">
      <w:r w:rsidRPr="001E4DAB">
        <w:rPr>
          <w:noProof/>
        </w:rPr>
        <w:drawing>
          <wp:inline distT="0" distB="0" distL="0" distR="0" wp14:anchorId="68BF59EB" wp14:editId="4D51BDD1">
            <wp:extent cx="2162175" cy="16478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6F911" w14:textId="09F8DD49" w:rsidR="00017B69" w:rsidRDefault="001E4DAB">
      <w:r w:rsidRPr="001E4DAB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BA7D5A3" wp14:editId="6FC0D7C3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267325" cy="830580"/>
                <wp:effectExtent l="0" t="0" r="0" b="0"/>
                <wp:wrapNone/>
                <wp:docPr id="59" name="Text Box 3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03663B-C97A-4BB0-8A93-F19A59BF90A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7325" cy="830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0229B7" w14:textId="77777777" w:rsidR="001E4DAB" w:rsidRDefault="001E4DAB" w:rsidP="001E4D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3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Interaction between point mutated NLS2 of pthXo1 and 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b analyzed in yeast by yeast two hybrid assay. The interactions were assessed by growth of yeast cells on synthetic defined premixes (SD) medium lacking (</w:t>
                            </w:r>
                            <w:r>
                              <w:rPr>
                                <w:rFonts w:ascii="Times New Roman" w:eastAsia="KaiTi_GB2312" w:hAnsi="Times New Roman" w:cstheme="minorBidi"/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) leucine (L), tryptophan (W), histidine (H), and adenine (A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A7D5A3" id="_x0000_s1028" type="#_x0000_t202" style="position:absolute;left:0;text-align:left;margin-left:0;margin-top:15.6pt;width:414.75pt;height:65.4pt;z-index:251655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" filled="f" stroked="f">
                <v:textbox style="mso-fit-shape-to-text:t">
                  <w:txbxContent>
                    <w:p w14:paraId="6A0229B7" w14:textId="77777777" w:rsidR="001E4DAB" w:rsidRDefault="001E4DAB" w:rsidP="001E4DA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3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Interaction between point mutated NLS2 of pthXo1 and Os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b analyzed in yeast by yeast two hybrid assay. The interactions were assessed by growth of yeast cells on synthetic defined premixes (SD) medium lacking (</w:t>
                      </w:r>
                      <w:r>
                        <w:rPr>
                          <w:rFonts w:ascii="Times New Roman" w:eastAsia="KaiTi_GB2312" w:hAnsi="Times New Roman" w:cstheme="minorBidi"/>
                          <w:color w:val="000000" w:themeColor="text1"/>
                          <w:kern w:val="24"/>
                        </w:rPr>
                        <w:t>-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) leucine (L), tryptophan (W), histidine (H), and adenine (A).</w:t>
                      </w:r>
                    </w:p>
                  </w:txbxContent>
                </v:textbox>
              </v:shape>
            </w:pict>
          </mc:Fallback>
        </mc:AlternateContent>
      </w:r>
    </w:p>
    <w:p w14:paraId="16160276" w14:textId="62C7118B" w:rsidR="00017B69" w:rsidRDefault="00017B69"/>
    <w:p w14:paraId="0E56F7CA" w14:textId="396CAD7E" w:rsidR="00017B69" w:rsidRDefault="00017B69"/>
    <w:p w14:paraId="19487B97" w14:textId="0CBA07E8" w:rsidR="00017B69" w:rsidRDefault="00017B69"/>
    <w:p w14:paraId="57CDFDA9" w14:textId="148926F2" w:rsidR="00017B69" w:rsidRDefault="00017B69"/>
    <w:p w14:paraId="6CA7D0A0" w14:textId="7CFB8B99" w:rsidR="00017B69" w:rsidRDefault="00017B69"/>
    <w:p w14:paraId="3B1E31DC" w14:textId="4EFF8F3C" w:rsidR="00E13DEE" w:rsidRDefault="00E13DEE">
      <w:pPr>
        <w:widowControl/>
        <w:jc w:val="left"/>
      </w:pPr>
      <w:bookmarkStart w:id="0" w:name="_GoBack"/>
      <w:bookmarkEnd w:id="0"/>
    </w:p>
    <w:sectPr w:rsidR="00E13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KaiTi_GB2312">
    <w:altName w:val="SimSun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2A"/>
    <w:rsid w:val="00017B69"/>
    <w:rsid w:val="001C6FE7"/>
    <w:rsid w:val="001E172E"/>
    <w:rsid w:val="001E4DAB"/>
    <w:rsid w:val="002B7B13"/>
    <w:rsid w:val="00494A09"/>
    <w:rsid w:val="00BB45E3"/>
    <w:rsid w:val="00CB33A9"/>
    <w:rsid w:val="00E13DEE"/>
    <w:rsid w:val="00E87B89"/>
    <w:rsid w:val="00F54E28"/>
    <w:rsid w:val="00FC212A"/>
    <w:rsid w:val="00FD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2CB8"/>
  <w15:chartTrackingRefBased/>
  <w15:docId w15:val="{FE01FE3B-49E7-4AED-B864-4C8B9CC5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7B6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E9565-FD20-2447-8C11-ED73D2080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an</dc:creator>
  <cp:keywords/>
  <dc:description/>
  <cp:lastModifiedBy>Carol Jenner</cp:lastModifiedBy>
  <cp:revision>3</cp:revision>
  <dcterms:created xsi:type="dcterms:W3CDTF">2018-11-12T11:24:00Z</dcterms:created>
  <dcterms:modified xsi:type="dcterms:W3CDTF">2018-11-12T11:27:00Z</dcterms:modified>
</cp:coreProperties>
</file>